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A81" w:rsidRDefault="001509F4">
      <w:r>
        <w:rPr>
          <w:rFonts w:hint="eastAsia"/>
        </w:rPr>
        <w:t>S</w:t>
      </w:r>
      <w:r>
        <w:t>upplementary Table 3</w:t>
      </w:r>
    </w:p>
    <w:p w:rsidR="001509F4" w:rsidRDefault="001509F4"/>
    <w:p w:rsidR="001509F4" w:rsidRDefault="001509F4">
      <w:r w:rsidRPr="001509F4">
        <w:t>Quartile and median data for all the groups</w:t>
      </w:r>
    </w:p>
    <w:p w:rsidR="001509F4" w:rsidRDefault="001509F4"/>
    <w:tbl>
      <w:tblPr>
        <w:tblStyle w:val="a3"/>
        <w:tblW w:w="0" w:type="auto"/>
        <w:tblInd w:w="1549" w:type="dxa"/>
        <w:tblLook w:val="04A0" w:firstRow="1" w:lastRow="0" w:firstColumn="1" w:lastColumn="0" w:noHBand="0" w:noVBand="1"/>
      </w:tblPr>
      <w:tblGrid>
        <w:gridCol w:w="1479"/>
        <w:gridCol w:w="861"/>
        <w:gridCol w:w="717"/>
        <w:gridCol w:w="717"/>
        <w:gridCol w:w="717"/>
        <w:gridCol w:w="717"/>
      </w:tblGrid>
      <w:tr w:rsidR="001509F4" w:rsidTr="003A3D4B">
        <w:tc>
          <w:tcPr>
            <w:tcW w:w="0" w:type="auto"/>
          </w:tcPr>
          <w:p w:rsidR="001509F4" w:rsidRPr="00CD1D51" w:rsidRDefault="001509F4" w:rsidP="003A3D4B">
            <w:bookmarkStart w:id="0" w:name="OLE_LINK1"/>
            <w:bookmarkStart w:id="1" w:name="OLE_LINK2"/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+E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-E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I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E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E</w:t>
            </w:r>
          </w:p>
        </w:tc>
      </w:tr>
      <w:tr w:rsidR="001509F4" w:rsidTr="003A3D4B">
        <w:tc>
          <w:tcPr>
            <w:tcW w:w="0" w:type="auto"/>
          </w:tcPr>
          <w:p w:rsidR="001509F4" w:rsidRDefault="001509F4" w:rsidP="003A3D4B">
            <w:r w:rsidRPr="00CD1D51">
              <w:t>25% Percentile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49.9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69.4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87.66</w:t>
            </w:r>
          </w:p>
        </w:tc>
      </w:tr>
      <w:tr w:rsidR="001509F4" w:rsidTr="003A3D4B">
        <w:tc>
          <w:tcPr>
            <w:tcW w:w="0" w:type="auto"/>
          </w:tcPr>
          <w:p w:rsidR="001509F4" w:rsidRDefault="001509F4" w:rsidP="003A3D4B">
            <w:r w:rsidRPr="00CD1D51">
              <w:t>Median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86.5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90.8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203.2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93.78</w:t>
            </w:r>
          </w:p>
        </w:tc>
      </w:tr>
      <w:tr w:rsidR="001509F4" w:rsidTr="003A3D4B">
        <w:tc>
          <w:tcPr>
            <w:tcW w:w="0" w:type="auto"/>
          </w:tcPr>
          <w:p w:rsidR="001509F4" w:rsidRDefault="001509F4" w:rsidP="003A3D4B">
            <w:r w:rsidRPr="00CD1D51">
              <w:t>75% Percentile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218.7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43.2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250.6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237.9</w:t>
            </w:r>
          </w:p>
        </w:tc>
        <w:tc>
          <w:tcPr>
            <w:tcW w:w="0" w:type="auto"/>
            <w:vAlign w:val="bottom"/>
          </w:tcPr>
          <w:p w:rsidR="001509F4" w:rsidRPr="00CD1D51" w:rsidRDefault="001509F4" w:rsidP="003A3D4B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D1D51">
              <w:rPr>
                <w:rFonts w:ascii="Arial" w:eastAsia="宋体" w:hAnsi="Arial" w:cs="Arial"/>
                <w:kern w:val="0"/>
                <w:sz w:val="20"/>
                <w:szCs w:val="20"/>
              </w:rPr>
              <w:t>114.5</w:t>
            </w:r>
          </w:p>
        </w:tc>
      </w:tr>
      <w:bookmarkEnd w:id="0"/>
      <w:bookmarkEnd w:id="1"/>
    </w:tbl>
    <w:p w:rsidR="001509F4" w:rsidRDefault="001509F4"/>
    <w:p w:rsidR="001509F4" w:rsidRDefault="001509F4">
      <w:pPr>
        <w:rPr>
          <w:rFonts w:hint="eastAsia"/>
        </w:rPr>
      </w:pPr>
      <w:r w:rsidRPr="001509F4">
        <w:t>Notes: G+E: glioma with epilepsy; G-E: glioma without epilepsy; IE: intractable epilepsy; E Idiopathic epilepsy.</w:t>
      </w:r>
      <w:bookmarkStart w:id="2" w:name="_GoBack"/>
      <w:bookmarkEnd w:id="2"/>
    </w:p>
    <w:sectPr w:rsidR="001509F4" w:rsidSect="002C7E16">
      <w:pgSz w:w="11906" w:h="16838"/>
      <w:pgMar w:top="567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9F4"/>
    <w:rsid w:val="001475EB"/>
    <w:rsid w:val="001509F4"/>
    <w:rsid w:val="002C7E16"/>
    <w:rsid w:val="006D26B6"/>
    <w:rsid w:val="00A44C6C"/>
    <w:rsid w:val="00C7189B"/>
    <w:rsid w:val="00FD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1DD84-A340-4105-B447-9F1B08F1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zhou</dc:creator>
  <cp:keywords/>
  <dc:description/>
  <cp:lastModifiedBy>jnzhou</cp:lastModifiedBy>
  <cp:revision>1</cp:revision>
  <dcterms:created xsi:type="dcterms:W3CDTF">2023-12-29T07:50:00Z</dcterms:created>
  <dcterms:modified xsi:type="dcterms:W3CDTF">2023-12-29T07:51:00Z</dcterms:modified>
</cp:coreProperties>
</file>